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</w:pPr>
      <w:r>
        <w:rPr>
          <w:rFonts w:hint="default" w:ascii="Times New Roman" w:hAnsi="Times New Roman" w:cs="Times New Roman"/>
          <w:sz w:val="32"/>
          <w:szCs w:val="32"/>
        </w:rPr>
        <w:t>Supplementary Material</w:t>
      </w:r>
    </w:p>
    <w:p/>
    <w:tbl>
      <w:tblPr>
        <w:tblStyle w:val="3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9"/>
        <w:gridCol w:w="902"/>
        <w:gridCol w:w="790"/>
        <w:gridCol w:w="910"/>
        <w:gridCol w:w="420"/>
        <w:gridCol w:w="780"/>
        <w:gridCol w:w="770"/>
        <w:gridCol w:w="920"/>
        <w:gridCol w:w="340"/>
        <w:gridCol w:w="830"/>
        <w:gridCol w:w="790"/>
        <w:gridCol w:w="97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instrText xml:space="preserve"> HYPERLINK "D:/Users/Administrator/AppData/Local/Youdao/Dict/8.10.0.0/resultui/html/index.html" \l "/javascript:;" </w:instrTex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  <w:lang w:val="en-US" w:eastAsia="zh-CN"/>
              </w:rPr>
              <w:t>S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upplementary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 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instrText xml:space="preserve"> HYPERLINK "D:/Users/Administrator/AppData/Local/Youdao/Dict/8.10.0.0/resultui/html/index.html" \l "/javascript:;" </w:instrTex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tabl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 xml:space="preserve">  </w:t>
            </w:r>
            <w:r>
              <w:rPr>
                <w:rFonts w:hint="default" w:ascii="Times New Roman" w:hAnsi="Times New Roman" w:eastAsia="AdvMelior-R" w:cs="Times New Roman"/>
                <w:color w:val="auto"/>
                <w:kern w:val="0"/>
                <w:sz w:val="24"/>
                <w:szCs w:val="24"/>
                <w:lang w:bidi="ar"/>
              </w:rPr>
              <w:t xml:space="preserve">Multivariate regression analysis with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SBP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Melior-R" w:cs="Times New Roman"/>
                <w:color w:val="auto"/>
                <w:kern w:val="0"/>
                <w:sz w:val="24"/>
                <w:szCs w:val="24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DBP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Melior-R" w:cs="Times New Roman"/>
                <w:color w:val="auto"/>
                <w:kern w:val="0"/>
                <w:sz w:val="24"/>
                <w:szCs w:val="24"/>
                <w:lang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MAP</w:t>
            </w:r>
            <w:r>
              <w:rPr>
                <w:rFonts w:hint="default" w:ascii="Times New Roman" w:hAnsi="Times New Roman" w:eastAsia="AdvMelior-R" w:cs="Times New Roman"/>
                <w:color w:val="auto"/>
                <w:kern w:val="0"/>
                <w:sz w:val="24"/>
                <w:szCs w:val="24"/>
                <w:lang w:bidi="ar"/>
              </w:rPr>
              <w:t xml:space="preserve"> as the dependent variable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s in 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057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Variables</w:t>
            </w:r>
          </w:p>
        </w:tc>
        <w:tc>
          <w:tcPr>
            <w:tcW w:w="1217" w:type="pct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SBP</w:t>
            </w:r>
          </w:p>
        </w:tc>
        <w:tc>
          <w:tcPr>
            <w:tcW w:w="19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156" w:type="pct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DBP</w:t>
            </w:r>
          </w:p>
        </w:tc>
        <w:tc>
          <w:tcPr>
            <w:tcW w:w="159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1212" w:type="pct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MA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057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B</w:t>
            </w:r>
          </w:p>
        </w:tc>
        <w:tc>
          <w:tcPr>
            <w:tcW w:w="369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SE</w:t>
            </w:r>
          </w:p>
        </w:tc>
        <w:tc>
          <w:tcPr>
            <w:tcW w:w="425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19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365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B</w:t>
            </w:r>
          </w:p>
        </w:tc>
        <w:tc>
          <w:tcPr>
            <w:tcW w:w="360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SE</w:t>
            </w:r>
          </w:p>
        </w:tc>
        <w:tc>
          <w:tcPr>
            <w:tcW w:w="430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15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388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B</w:t>
            </w:r>
          </w:p>
        </w:tc>
        <w:tc>
          <w:tcPr>
            <w:tcW w:w="369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SE</w:t>
            </w:r>
          </w:p>
        </w:tc>
        <w:tc>
          <w:tcPr>
            <w:tcW w:w="454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 xml:space="preserve">model 1 crude nuts(ref.50-100)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nuts(0-35g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2.31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31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96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25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2.08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24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nuts(~50g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15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47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74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37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.5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37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nuts(&gt;100g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1.23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51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8.57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40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9.4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4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>model 2 nuts(ref.50-1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nuts(0-35g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2.72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30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2.1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24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2.35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24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nuts(~50g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2.28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45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2.27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37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2.27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36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nuts(&gt;100g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2.74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 xml:space="preserve">0.491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9.22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40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0.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39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bidi="ar"/>
              </w:rPr>
              <w:t>model 3 nuts(ref.50-100)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superscript"/>
                <w:lang w:bidi="ar"/>
              </w:rPr>
              <w:t xml:space="preserve">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nuts(0-35g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3.42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29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2.3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25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2.68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24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nuts(~50g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2.1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4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2.25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38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2.21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36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nuts(&gt;100g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11.57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47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8.6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41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9.63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0.39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bidi="ar"/>
              </w:rPr>
              <w:t>&lt;0.001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Model 1: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crude</w:t>
      </w:r>
    </w:p>
    <w:p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Model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2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: adjusted age</w:t>
      </w:r>
    </w:p>
    <w:p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Model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3: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adjusted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age, income,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father occupation, mother occupation, weather breastfed, BMI waist, gestational hypertension, gestational diabetes, cereals and potatoes, milk, bean food, mushrooms and algae food, pickle, beverage.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a.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total of 813 participants having missing values in model 3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tbl>
      <w:tblPr>
        <w:tblStyle w:val="3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1"/>
        <w:gridCol w:w="890"/>
        <w:gridCol w:w="800"/>
        <w:gridCol w:w="930"/>
        <w:gridCol w:w="370"/>
        <w:gridCol w:w="1000"/>
        <w:gridCol w:w="760"/>
        <w:gridCol w:w="978"/>
        <w:gridCol w:w="312"/>
        <w:gridCol w:w="890"/>
        <w:gridCol w:w="820"/>
        <w:gridCol w:w="93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instrText xml:space="preserve"> HYPERLINK "D:/Users/Administrator/AppData/Local/Youdao/Dict/8.10.0.0/resultui/html/index.html" \l "/javascript:;" </w:instrTex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color="auto" w:fill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upplementary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instrText xml:space="preserve"> HYPERLINK "D:/Users/Administrator/AppData/Local/Youdao/Dict/8.10.0.0/resultui/html/index.html" \l "/javascript:;" </w:instrTex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tabl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shd w:val="clear" w:color="auto" w:fill="auto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AdvMelior-R" w:cs="Times New Roman"/>
                <w:color w:val="000000" w:themeColor="text1"/>
                <w:kern w:val="0"/>
                <w:sz w:val="24"/>
                <w:szCs w:val="24"/>
                <w:shd w:val="clear" w:color="auto" w:fill="auto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Multivariate regression analysis with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shd w:val="clear" w:color="auto" w:fill="auto"/>
                <w:lang w:bidi="ar"/>
                <w14:textFill>
                  <w14:solidFill>
                    <w14:schemeClr w14:val="tx1"/>
                  </w14:solidFill>
                </w14:textFill>
              </w:rPr>
              <w:t>SBP</w:t>
            </w:r>
            <w:r>
              <w:rPr>
                <w:rFonts w:hint="default" w:ascii="Times New Roman" w:hAnsi="Times New Roman" w:eastAsia="AdvMelior-R" w:cs="Times New Roman"/>
                <w:color w:val="000000" w:themeColor="text1"/>
                <w:kern w:val="0"/>
                <w:sz w:val="24"/>
                <w:szCs w:val="24"/>
                <w:shd w:val="clear" w:color="auto" w:fill="auto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shd w:val="clear" w:color="auto" w:fill="auto"/>
                <w:lang w:bidi="ar"/>
                <w14:textFill>
                  <w14:solidFill>
                    <w14:schemeClr w14:val="tx1"/>
                  </w14:solidFill>
                </w14:textFill>
              </w:rPr>
              <w:t>DBP</w:t>
            </w:r>
            <w:r>
              <w:rPr>
                <w:rFonts w:hint="default" w:ascii="Times New Roman" w:hAnsi="Times New Roman" w:eastAsia="AdvMelior-R" w:cs="Times New Roman"/>
                <w:color w:val="000000" w:themeColor="text1"/>
                <w:kern w:val="0"/>
                <w:sz w:val="24"/>
                <w:szCs w:val="24"/>
                <w:shd w:val="clear" w:color="auto" w:fill="auto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shd w:val="clear" w:color="auto" w:fill="auto"/>
                <w:lang w:bidi="ar"/>
                <w14:textFill>
                  <w14:solidFill>
                    <w14:schemeClr w14:val="tx1"/>
                  </w14:solidFill>
                </w14:textFill>
              </w:rPr>
              <w:t>MAP</w:t>
            </w:r>
            <w:r>
              <w:rPr>
                <w:rFonts w:hint="default" w:ascii="Times New Roman" w:hAnsi="Times New Roman" w:eastAsia="AdvMelior-R" w:cs="Times New Roman"/>
                <w:color w:val="000000" w:themeColor="text1"/>
                <w:kern w:val="0"/>
                <w:sz w:val="24"/>
                <w:szCs w:val="24"/>
                <w:shd w:val="clear" w:color="auto" w:fill="auto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as the dependent variables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shd w:val="clear" w:color="auto" w:fill="auto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in fe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936" w:type="pct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ariables</w:t>
            </w:r>
          </w:p>
        </w:tc>
        <w:tc>
          <w:tcPr>
            <w:tcW w:w="1226" w:type="pct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BP</w:t>
            </w:r>
          </w:p>
        </w:tc>
        <w:tc>
          <w:tcPr>
            <w:tcW w:w="173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281" w:type="pct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BP</w:t>
            </w:r>
          </w:p>
        </w:tc>
        <w:tc>
          <w:tcPr>
            <w:tcW w:w="14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236" w:type="pct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A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36" w:type="pct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</w:t>
            </w:r>
          </w:p>
        </w:tc>
        <w:tc>
          <w:tcPr>
            <w:tcW w:w="374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E</w:t>
            </w:r>
          </w:p>
        </w:tc>
        <w:tc>
          <w:tcPr>
            <w:tcW w:w="435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17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</w:t>
            </w:r>
          </w:p>
        </w:tc>
        <w:tc>
          <w:tcPr>
            <w:tcW w:w="355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E</w:t>
            </w:r>
          </w:p>
        </w:tc>
        <w:tc>
          <w:tcPr>
            <w:tcW w:w="457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14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</w:t>
            </w:r>
          </w:p>
        </w:tc>
        <w:tc>
          <w:tcPr>
            <w:tcW w:w="383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E</w:t>
            </w:r>
          </w:p>
        </w:tc>
        <w:tc>
          <w:tcPr>
            <w:tcW w:w="435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model 1 crude nuts(ref.50-100)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uts(0-35g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88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3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49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5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62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5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uts(~50g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33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2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15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9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87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0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uts(&gt;100g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1.23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5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.62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2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0.16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2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odel 2 nuts(ref.50-1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uts(0-35g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.1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1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6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4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80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4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uts(~50g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17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9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5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9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40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9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uts(&gt;100g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2.62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522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0.17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1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0.99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1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odel 3 nuts(ref.50-100)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uts(0-35g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.29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0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60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5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83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5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uts(~50g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25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8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56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0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46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9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uts(&gt;100g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1.49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1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.57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3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0.2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odel 1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crude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odel 2: adjusted age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odel 3: adjusted age, income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father occupation, mother occupation, weather breastfed, bmi, waist, gestational hypertension, gestational diabetes, cereals and potatoes, milk, bean food, mushrooms and algae food, pickle, beverage.</w:t>
      </w:r>
    </w:p>
    <w:p>
      <w:pPr>
        <w:numPr>
          <w:ilvl w:val="0"/>
          <w:numId w:val="1"/>
        </w:num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 total of 617 participants having missing values in model 3</w:t>
      </w:r>
    </w:p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</w:rPr>
      </w:pPr>
    </w:p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</w:rPr>
      </w:pPr>
    </w:p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</w:rPr>
      </w:pPr>
    </w:p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</w:rPr>
      </w:pPr>
    </w:p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</w:rPr>
      </w:pPr>
    </w:p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</w:rPr>
      </w:pPr>
    </w:p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</w:rPr>
      </w:pPr>
    </w:p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widowControl w:val="0"/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color w:val="auto"/>
          <w:sz w:val="16"/>
          <w:szCs w:val="16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Melior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FE4F075"/>
    <w:multiLevelType w:val="singleLevel"/>
    <w:tmpl w:val="7FE4F075"/>
    <w:lvl w:ilvl="0" w:tentative="0">
      <w:start w:val="1"/>
      <w:numFmt w:val="low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6D15B7"/>
    <w:rsid w:val="07B135A1"/>
    <w:rsid w:val="0C3B1901"/>
    <w:rsid w:val="125D177F"/>
    <w:rsid w:val="3D2E2D02"/>
    <w:rsid w:val="3E6D15B7"/>
    <w:rsid w:val="3EB646F8"/>
    <w:rsid w:val="463F2F02"/>
    <w:rsid w:val="4EAC7DE3"/>
    <w:rsid w:val="780A61B6"/>
    <w:rsid w:val="78AB1C9B"/>
    <w:rsid w:val="7B563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paragraph" w:customStyle="1" w:styleId="6">
    <w:name w:val="Supplementary Material"/>
    <w:basedOn w:val="2"/>
    <w:next w:val="2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5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2T01:19:00Z</dcterms:created>
  <dc:creator>叶</dc:creator>
  <cp:lastModifiedBy>叶</cp:lastModifiedBy>
  <dcterms:modified xsi:type="dcterms:W3CDTF">2021-10-12T04:58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93D423572959454A9D2DDD2DB2CF5368</vt:lpwstr>
  </property>
</Properties>
</file>